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2AFA11" w14:textId="0E468840" w:rsidR="00864611" w:rsidRPr="00376CC5" w:rsidRDefault="00E66793" w:rsidP="00864611">
      <w:pPr>
        <w:pStyle w:val="aff6"/>
      </w:pPr>
      <w:r>
        <w:t>Systematic Review</w:t>
      </w:r>
      <w:r w:rsidR="00864611" w:rsidRPr="006525C1">
        <w:t xml:space="preserve"> on the Impact of Gentrification on Residents</w:t>
      </w:r>
      <w:r w:rsidR="00864611">
        <w:t>’</w:t>
      </w:r>
      <w:r w:rsidR="00864611" w:rsidRPr="006525C1">
        <w:t xml:space="preserve"> Health in European and American </w:t>
      </w:r>
      <w:r w:rsidR="00864611">
        <w:t>C</w:t>
      </w:r>
      <w:r w:rsidR="00864611" w:rsidRPr="006525C1">
        <w:t>ities</w:t>
      </w:r>
    </w:p>
    <w:p w14:paraId="25D2C293" w14:textId="121E64A6" w:rsidR="002868E2" w:rsidRPr="00994A3D" w:rsidRDefault="00864611" w:rsidP="0001436A">
      <w:pPr>
        <w:pStyle w:val="AuthorList"/>
      </w:pPr>
      <w:r>
        <w:t>Sun Delong</w:t>
      </w:r>
      <w:r w:rsidR="002868E2" w:rsidRPr="00994A3D">
        <w:t>*</w:t>
      </w:r>
    </w:p>
    <w:p w14:paraId="217F3AE0" w14:textId="73C3E03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64611">
        <w:rPr>
          <w:rFonts w:cs="Times New Roman"/>
        </w:rPr>
        <w:t>Sun Delong</w:t>
      </w:r>
      <w:r w:rsidR="00994A3D" w:rsidRPr="00994A3D">
        <w:rPr>
          <w:rFonts w:cs="Times New Roman"/>
        </w:rPr>
        <w:t xml:space="preserve">: </w:t>
      </w:r>
      <w:r w:rsidR="00864611">
        <w:rPr>
          <w:rFonts w:cs="Times New Roman"/>
        </w:rPr>
        <w:t>xslx2005</w:t>
      </w:r>
      <w:r w:rsidRPr="00994A3D">
        <w:rPr>
          <w:rFonts w:cs="Times New Roman"/>
        </w:rPr>
        <w:t>@</w:t>
      </w:r>
      <w:r w:rsidR="00864611">
        <w:rPr>
          <w:rFonts w:cs="Times New Roman"/>
        </w:rPr>
        <w:t>126</w:t>
      </w:r>
      <w:r w:rsidRPr="00994A3D">
        <w:rPr>
          <w:rFonts w:cs="Times New Roman"/>
        </w:rPr>
        <w:t>.</w:t>
      </w:r>
      <w:r w:rsidR="00864611">
        <w:rPr>
          <w:rFonts w:cs="Times New Roman"/>
        </w:rPr>
        <w:t>com</w:t>
      </w:r>
    </w:p>
    <w:p w14:paraId="63F84C6C" w14:textId="3AA76AC8" w:rsidR="00E07526" w:rsidRPr="00273A25" w:rsidRDefault="00E07526" w:rsidP="00273A25">
      <w:pPr>
        <w:pStyle w:val="1"/>
      </w:pPr>
      <w:r w:rsidRPr="00994A3D">
        <w:t>Supplementary Data</w:t>
      </w:r>
      <w:r w:rsidRPr="00273A25">
        <w:rPr>
          <w:rFonts w:eastAsia="Times New Roman"/>
          <w:lang w:val="en-GB" w:eastAsia="en-GB"/>
        </w:rPr>
        <w:t xml:space="preserve">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1543"/>
        <w:gridCol w:w="3666"/>
        <w:gridCol w:w="2410"/>
        <w:gridCol w:w="1701"/>
      </w:tblGrid>
      <w:tr w:rsidR="00273A25" w:rsidRPr="00273A25" w14:paraId="7521A2B5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9868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8AF01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uthors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E287BC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rticle Tit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21D66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urce Tit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A844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ublication Year</w:t>
            </w:r>
          </w:p>
        </w:tc>
      </w:tr>
      <w:tr w:rsidR="00273A25" w:rsidRPr="00273A25" w14:paraId="5A501D79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BF0D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6024D8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orenoff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effrey D.; House, James S.; Hansen, Ben B.; Williams, David R.; Kaplan, George A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Hunt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Hasly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E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165187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Understanding social disparities in hypertension prevalence, awareness, treatment, and control: The role of neighborhood contex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67B68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29FF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07</w:t>
            </w:r>
          </w:p>
        </w:tc>
      </w:tr>
      <w:tr w:rsidR="00273A25" w:rsidRPr="00273A25" w14:paraId="7CD61DC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79B4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35CB0F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Whittle, Henry J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ala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Kartika; Hufstedler, Lee Lemus; Seligman, Hilary K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Frongill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Edward A.; Weiser, Sheri D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5FE843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Food insecurity, chronic illness, and gentrification in the San Francisco Bay Area: An example of structural violence in United States public polic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24306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622FF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5</w:t>
            </w:r>
          </w:p>
        </w:tc>
      </w:tr>
      <w:tr w:rsidR="00273A25" w:rsidRPr="00273A25" w14:paraId="67BE8B62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1EE8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567AB2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de-DE" w:eastAsia="en-GB"/>
              </w:rPr>
            </w:pPr>
            <w:r w:rsidRPr="00273A25">
              <w:rPr>
                <w:rFonts w:eastAsia="Times New Roman" w:cs="Times New Roman"/>
                <w:szCs w:val="24"/>
                <w:lang w:val="de-DE" w:eastAsia="en-GB"/>
              </w:rPr>
              <w:t>Gibbons, Joseph; Barton, Michael S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51D93F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The Association of Minority Self-Rated Health with Black versus White Gentrifica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C154C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URBAN HEALTH-BULLETIN OF THE NEW YORK ACADEMY OF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F048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6</w:t>
            </w:r>
          </w:p>
        </w:tc>
      </w:tr>
      <w:tr w:rsidR="00273A25" w:rsidRPr="00273A25" w14:paraId="379C9B32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6199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340EB1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Huynh, M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rok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A. R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C88538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entrification and Preterm Birth in New York City, 2008-20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FA6C3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URBAN HEALTH-BULLETIN OF THE NEW YORK ACADEMY OF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17517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4</w:t>
            </w:r>
          </w:p>
        </w:tc>
      </w:tr>
      <w:tr w:rsidR="00273A25" w:rsidRPr="00273A25" w14:paraId="3AEB3C49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A8EA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03F6D1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mith, Richard J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ehning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manda J.; Kim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yeongmo</w:t>
            </w:r>
            <w:proofErr w:type="spellEnd"/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C47FB3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ging in Place in Gentrifying Neighborhoods: Implications for Physical and Mental Heal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7C74B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ERONTOLOG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6A2A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293B8D84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47EF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938417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hmool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essie L. C.; Yonas, Michael A.; Newman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Ogonnay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Dotso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ubzansk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Laura D.; Joseph, Evelyn; Parks, Ana; Callaway, Charles; Chubb, Lauren G.; Shepard, Peggy; Clougherty, Jane E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6E33795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dentifying Perceived Neighborhood Stressors Across Diverse Communities in New York C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C40BE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MERICAN JOURNAL OF COMMUNITY PSYCHOLOG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86C9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5</w:t>
            </w:r>
          </w:p>
        </w:tc>
      </w:tr>
      <w:tr w:rsidR="00273A25" w:rsidRPr="00273A25" w14:paraId="12DD7A7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0C98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7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5314D2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Cole, Helen V. S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-Mas, Margarita; Connolly, James J. T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Isabelle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F6A126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Determining the health benefits of green space: Does gentrification matter?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510AE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1D1C8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2E529800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FC98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3D3E10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Lim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ungwo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Chan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u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Ying; Walters, Sarah; Culp, 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Gretchen; Huynh, Mary; Gould, L. Hannah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26D2D0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Impact of residential displacement on healthcare access and mental health among original residents of gentrifying neighborhoods in New York C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652AB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LOS 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407F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28FF0047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E08D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6C6464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Izenberg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acob M.; Mujahid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hasi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S.; Yen, Irene H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F83A6C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in changing neighborhoods: A study of the relationship between gentrification and self-rated health in the state of Californ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A2F47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896BF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1FF7543E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A63D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E95AE0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teinmetz-Wood, Madeleine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Wasf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Rania; Parker, George; Bornstein, Lisa; Caron, Jea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esten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Ya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F4180A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s gentrification all bad? Positive association between gentrification and individual's perceived neighborhood collective efficacy in Montreal, Canad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F27A0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HEALTH GEOGRAPH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3FA70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4231ACF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797C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737860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mith, Chris M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81DFD2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The Influence of Gentrification on Gang Homicides in Chicago Neighborhoods, 1994 to 20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84D07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RIME &amp; DELINQUENC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EAAF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4</w:t>
            </w:r>
          </w:p>
        </w:tc>
      </w:tr>
      <w:tr w:rsidR="00273A25" w:rsidRPr="00273A25" w14:paraId="30F5030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5FE9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4C3AAE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bel, Troy D.; White, Jonah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1817DC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kewed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Riskscape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and Gentrified Inequities: Environmental Exposure Disparities in Seattle, Washingt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C1EA0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MERICAN JOURNAL OF PUBLIC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3B8F4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1</w:t>
            </w:r>
          </w:p>
        </w:tc>
      </w:tr>
      <w:tr w:rsidR="00273A25" w:rsidRPr="00273A25" w14:paraId="1FC255E1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28BD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53AD46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anta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uliana A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rok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Andrew R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CF42AF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rownfields to Greenfields: Environmental Justice Versus Environmental Gentrificat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214FF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ENVIRONMENTAL RESEARCH AND PUBLIC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05E22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44AF93F4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54C8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2352B2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ibbons, Joseph; Barton, Michael; Brault, Elizabeth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CC4A6C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Evaluating gentrification's relation to neighborhood and city heal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3EB13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LOS 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21D9D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6551A0CD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BD8F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D4FB76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urley, Blair Alexandr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63CAAD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reen infrastructure and violence: Do new street trees mitigate violent crime?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71BBB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3B204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490B0BBD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2B8F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CF4D3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Verse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H.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hella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Murad, Serene; Willems, Paul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ann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ubarak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5D26DF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eyond Housing: Perceptions of Indirect Displacement, Displacement Risk, and Aging Precarity as Challenges to Aging in Place in Gentrifying Citi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D1193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ENVIRONMENTAL RESEARCH AND PUBLIC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C0F1D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746D0E2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E3FC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17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E729C2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ibbons, Joseph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DDC4CB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re gentrifying neighborhoods more stressful? A multilevel analysis of self-rated stre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78FC0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SM-POPULATION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6A4F3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585951B3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4B19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DE4D1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Linton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abriy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L.; Cooper, Hannah L. F.; Kelley, Mary E.; Karnes, Conny C.; Ross, Zev; Wolfe, Mary E.; Friedman, Samuel R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Jarlai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Don Des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emaa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Salaam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empal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Barbar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ionea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Catlain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DiNenn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Elizabeth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Wejnert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Cyprian; Paz-Bailey, Gabriel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53F632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ross-sectional association between ZIP code-level gentrification and homelessness among a large community-based sample of people who inject drugs in 19 US citi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CB070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MJ OP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D8DB1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5087551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02C2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CCA8BC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Dragan, Kacie L.; Ellen, Ingrid Gould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lied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Sherry A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160AFA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Gentrification And </w:t>
            </w:r>
            <w:proofErr w:type="gramStart"/>
            <w:r w:rsidRPr="00273A25">
              <w:rPr>
                <w:rFonts w:eastAsia="Times New Roman" w:cs="Times New Roman"/>
                <w:szCs w:val="24"/>
                <w:lang w:eastAsia="en-GB"/>
              </w:rPr>
              <w:t>The</w:t>
            </w:r>
            <w:proofErr w:type="gram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Health Of Low-Income Children In New York C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3F5E2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AFFAI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0BD8C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23802165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C35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0CB25A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werdlow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C70E02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Chronicity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ervio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and community care: a case study of Puerto Rican psychiatric patients in New York City.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54C3A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ulture, medicine and psychiat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3214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1992</w:t>
            </w:r>
          </w:p>
        </w:tc>
      </w:tr>
      <w:tr w:rsidR="00273A25" w:rsidRPr="00273A25" w14:paraId="37A2AA1C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E48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F85CC4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Gibbons, Joseph; Barton, Michael S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Reling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Timothy T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AFB0F4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Do gentrifying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eighbourhood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have less community? Evidence from Philadelph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85A27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URBAN STUDI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B72F6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15258B2D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BB4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1717B1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heringham, Jessic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sari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iqdad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Barratt, 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Helen; Raine, Rosalind; Cookson, Richard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98C1B9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Are some areas more equal than others? Socioeconomic inequality in potentially avoidable emergency hospital admissions within English local authority area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0A46F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HEALTH SERVICES RESEARCH &amp; POLIC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5161E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0A2CB979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8EFE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AF921E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Glick, Jennifer L.; Lopez, Alex; Pollock, Mirand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heall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Katherine P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29572D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ousing Insecurity Seems to Almost Go Hand in Hand with Being Trans: Housing Stress among Transgender and Gender Non-conforming Individuals in New Orlean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64054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URBAN HEALTH-BULLETIN OF THE NEW YORK ACADEMY OF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BB78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0D7B4B0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3FAF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F50F0A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Fong, Polly; Cruwys, Tegan; Haslam, Catherine; Haslam, S. Alexander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F2C7B8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eighbourhood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identification buffers the effects of (de-)gentrification and personal socioeconomic position on mental heal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8C9DF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962E4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0B22B30A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A9D4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70235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-Mas, Margarit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Isabelle; Garcia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amarc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elissa; Arguelles, Lucia; Perez-del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ulga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Carme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hokr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ali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; Connolly, James J. T.; Cole, Helen V. S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30911E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Natural outdoor environments' health effects in gentrifying neighborhoods: Disruptive green landscapes for underprivileged neighborhood resident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FFCAF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19501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1449060A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B45F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5F7416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anchez-Ledesma, Esther; Vasquez-Vera, Hugo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agarr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Natalia; Peralta, Andres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orth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Victoria; Diez, Eli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995339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Perceived pathways between tourism gentrification and health: A participatory Photovoice study in the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otic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neighborhood in Barcelo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E8BE4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7CFB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534D2353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95D9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27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B0826E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chnake-Mahl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lina; Sommers, Benjamin D.; Subramanian, S., V; Waters, Mary C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rcay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arian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62CA06F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Effects of gentrification on health status after Hurricane Katri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7B479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77503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2DF3827D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0FCB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AFC095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ubitow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Amy; Tompkins, Kyla; Feldman, Madeleine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1FE468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ustainable Cycling </w:t>
            </w:r>
            <w:proofErr w:type="gramStart"/>
            <w:r w:rsidRPr="00273A25">
              <w:rPr>
                <w:rFonts w:eastAsia="Times New Roman" w:cs="Times New Roman"/>
                <w:szCs w:val="24"/>
                <w:lang w:eastAsia="en-GB"/>
              </w:rPr>
              <w:t>For</w:t>
            </w:r>
            <w:proofErr w:type="gram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All? Race and Gender-Based Bicycling Inequalities in Portland, Oreg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E4D50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ITY &amp; COMMUN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C5C0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5C0C5112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1B83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66239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Cole, Helen V. S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ehdipanah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Roshanak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ullo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Pedro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-Mas, Margarit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87189C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reaking Down and Building Up: Gentrification, Its drivers, and Urban Health Inequal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BEF98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URRENT ENVIRONMENTAL HEALTH REPOR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8456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5BF53861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EFDB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BA8886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Narita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Zu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Knowles, Kandr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Fedin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Lisa; Oh, Hans; Stickley, Andrew; Kelleher, Ia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DeVylde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Jorda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B85F4B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Neighborhood change and psychotic experiences in a general population samp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090E4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CHIZOPHRENIA RESEAR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4B94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11B5EDC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0BBA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ACBEE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Izenberg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acob M.; Mujahid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hasi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S.; Yen, Irene H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02482B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entrification and binge drinking in California neighborhoods: It matters how long you've lived ther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B7049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DRUG AND ALCOHOL DEPEND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8D0F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341BA3C8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F8E7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1B8196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Linda Diem Tran; Rice, Thomas H.; Ong, Paul M.; Banerjee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udipt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iou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ulia; 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Ponce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inez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A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EB47A6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Impact of gentrification on adult mental heal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C7F14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SERVICES RESEAR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7ECA1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43C555A9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6F7D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03DBD5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Holt, Sidney L.; del Rio-Gonzalez, Ana Maria; Massie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Jenn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S.; Bowleg, Lis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B95266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I Live in This Neighborhood Too, </w:t>
            </w:r>
            <w:proofErr w:type="gramStart"/>
            <w:r w:rsidRPr="00273A25">
              <w:rPr>
                <w:rFonts w:eastAsia="Times New Roman" w:cs="Times New Roman"/>
                <w:szCs w:val="24"/>
                <w:lang w:eastAsia="en-GB"/>
              </w:rPr>
              <w:t>Though</w:t>
            </w:r>
            <w:proofErr w:type="gramEnd"/>
            <w:r w:rsidRPr="00273A25">
              <w:rPr>
                <w:rFonts w:eastAsia="Times New Roman" w:cs="Times New Roman"/>
                <w:szCs w:val="24"/>
                <w:lang w:eastAsia="en-GB"/>
              </w:rPr>
              <w:t>: the Psychosocial Effects of Gentrification on Low-Income Black Men Living in Washington, D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EEB33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RACIAL AND ETHNIC HEALTH DISPARITI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5E9D4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58CE22B8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4013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15EBBF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Proulx, Jeffrey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Croff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Raina; Hebert, Michelle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Oke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Barry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A5E0D0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Results of a mindfulness intervention feasibility study among elder African American women: A qualitative analysi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25DF9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OMPLEMENTARY THERAPIES IN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FE8F5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104DF98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6E18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3D60AF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Goldenberg, Shira M.; Amram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Ofe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raschel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Meliss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oreheart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Sarah; Shannon, Kate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56ED42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Urban gentrification and declining access to HIV/STI, sexual health, and outreach services amongst women sex workers between 2010-2014: Results of a community-based longitudinal cohor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CCFD9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A1AA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25E7391E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A56A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C8A4D3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Bhavsar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rupe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A.; Shepherd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aniga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Megan; Phelan, Matthew; Goldstein, Benjamin A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unyer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Joseph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Diamantidi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Clarissa J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ciejew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atthew L.; Boulware, Ebony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60C1BC1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mpact of Gentrification on Cardiovascular Disease Surveillance Using Data from the Electronic Health Recor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5A326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IRCUL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C3DA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75BC93C1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705D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7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0F90AE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arajas, Jesus M.; Braun, Lindsay M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6D2470B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re cycling and walking good for all? Tracking differences in associations among active travel, socioeconomics, gentrification, and self-reported heal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06430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TRANSPORT &amp;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546D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1FD0F6CE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D3C8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3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588437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gba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Chinyere O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791E59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hifting neighborhoods, shifting health: A longitudinal analysis of gentrification and health in Los Angeles Coun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21506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RESEAR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77AD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6A53B6C5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90F1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3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0E5773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Isabelle; Cole, Helen V S; O'Neill, Ell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a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Francesc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otsil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anagiot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ekulov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Filk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Perez Del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ulga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Carme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hokr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ali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; Garcia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amarc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Melissa; Arguelles, Lucia; Connolly, James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Jt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Honey-Roses, Jordi; Lopez-Gay, Antonio; Fontan-Vela, Mario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thene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usti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Oscilowicz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Emilia; Binet, Andrew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-Mas, Margarit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E1B753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entrification pathways and their health impacts on historically marginalized residents in Europe and North America: Global qualitative evidence from 14 cities.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6C789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5B799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7442F34C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7908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98FCF7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Zayas-Costa, Montserrat; Cole, Helen V. S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Isabelle; Connolly, 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James J. T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artoll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Xavier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-Mas, Margarit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D1745A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Mental Health Outcomes in Barcelona: The Interplay between Gentrification and Greenspa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D7D25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ENVIRONMENTAL RESEARCH AND PUBLIC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AD0FC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2610AF2C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CA43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3B4CAB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Ong, Vanessa; Skinner, Kelly; Minaker, Leia M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9D0B3A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Life stories of food agency, health, and resilience in a rapidly gentrifying urban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centr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: Building a multidimensional concept of food acce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89E9B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D7BA3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2A295880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CEBD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591AF6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Iyand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yodeji Emmanuel; Lu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Yongmei</w:t>
            </w:r>
            <w:proofErr w:type="spellEnd"/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1025FF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erceived Impact of Gentrification on Health and Well-Being: Exploring Social Capital and Coping Strategies in Gentrifying Neighborhood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27D83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ROFESSIONAL GEOGRAP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DFE1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04C7CBF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4FD6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EEAC05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Iyand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yodeji Emmanuel; Lu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Yongmei</w:t>
            </w:r>
            <w:proofErr w:type="spellEnd"/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EE0EA7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entrification is not improving my health': a mixed-method investigation of chronic health conditions in rapidly changing urban neighborhoods in Austin, Texa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8EFD8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HOUSING AND THE BUILT ENVIRON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1871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45E7DD5A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91B1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CC2644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Cole, Helen V. S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Isabelle; Connolly, James J. T.; Garcia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amarc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elissa; Perez-del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ulga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Carmen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hokr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ali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-Mas, Margarit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88DE6E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Adapting the environmental risk transition theory for urban health inequities: An observational study examining complex environmental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riskscape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in seven neighborhoods in Global North citi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E060C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EE380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1BC117F1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38EC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E28396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de-DE" w:eastAsia="en-GB"/>
              </w:rPr>
            </w:pPr>
            <w:r w:rsidRPr="00273A25">
              <w:rPr>
                <w:rFonts w:eastAsia="Times New Roman" w:cs="Times New Roman"/>
                <w:szCs w:val="24"/>
                <w:lang w:val="de-DE" w:eastAsia="en-GB"/>
              </w:rPr>
              <w:t xml:space="preserve">Kim, Seung </w:t>
            </w:r>
            <w:proofErr w:type="spellStart"/>
            <w:r w:rsidRPr="00273A25">
              <w:rPr>
                <w:rFonts w:eastAsia="Times New Roman" w:cs="Times New Roman"/>
                <w:szCs w:val="24"/>
                <w:lang w:val="de-DE" w:eastAsia="en-GB"/>
              </w:rPr>
              <w:t>Kyum</w:t>
            </w:r>
            <w:proofErr w:type="spellEnd"/>
            <w:r w:rsidRPr="00273A25">
              <w:rPr>
                <w:rFonts w:eastAsia="Times New Roman" w:cs="Times New Roman"/>
                <w:szCs w:val="24"/>
                <w:lang w:val="de-DE" w:eastAsia="en-GB"/>
              </w:rPr>
              <w:t xml:space="preserve">; Wu, </w:t>
            </w:r>
            <w:proofErr w:type="spellStart"/>
            <w:r w:rsidRPr="00273A25">
              <w:rPr>
                <w:rFonts w:eastAsia="Times New Roman" w:cs="Times New Roman"/>
                <w:szCs w:val="24"/>
                <w:lang w:val="de-DE" w:eastAsia="en-GB"/>
              </w:rPr>
              <w:t>Longfeng</w:t>
            </w:r>
            <w:proofErr w:type="spellEnd"/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82F4D1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Do the characteristics of new green space contribute to gentrification?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ACF39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URBAN STUDI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A0DD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05B948F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04C8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45621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mith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ene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S.; McCleary, Rachael R.; Thorpe, Roland J., Jr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DD0CDE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Racial Disparities in Hypertension Prevalence within US Gentrifying Neighborhood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7887B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ENVIRONMENTAL RESEARCH AND PUBLIC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FC2F8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0A5B411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0A7D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47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5A3857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Fedin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Lis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ushong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Dawnsh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R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essah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Melissa L.; Jun, Hyun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Ji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Narita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Zu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DeVylde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Jorda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D45414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Moderating Effects of Perceived Neighborhood Factors on Intimate Partner Violence, Psychological Distress, and Suicide Risk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E679C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INTERPERSONAL VIOL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DB265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1</w:t>
            </w:r>
          </w:p>
        </w:tc>
      </w:tr>
      <w:tr w:rsidR="00273A25" w:rsidRPr="00273A25" w14:paraId="1177E47A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C9C2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F5FF9C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Oscilowicz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Emilia; Honey-Roses, Jordi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Isabelle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riguer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-Mas, Margarita; Cole, Hele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FFE578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Young families and children in gentrifying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eighbourhood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: how gentrification reshapes use and perception of green play spac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70C92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LOCAL ENVIRON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E0F73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0A2C936E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4CF5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4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13578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Collins, Alexandra B.; Boyd, Jade; Mayer, Samara; Fowler, Al; Kennedy, Mary Clare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luthenthal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Ricky N.; Kerr, Thomas; McNeil, Rya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212D4B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olicing space in the overdose crisis: A rapid ethnographic study of the impact of law enforcement practices on the effectiveness of overdose prevention sit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76C95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DRUG POLIC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7FC08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595B785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0923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B971F9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arris, Brandon; Schmalz, Dorothy; Larson, Lincoln; Fernandez, Mariela; Griffin, Sarah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FA4311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ontested Spaces: Intimate Segregation and Environmental Gentrification on Chicago's 606 Trail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FBE02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ITY &amp; COMMUN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D3E74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</w:tr>
      <w:tr w:rsidR="00273A25" w:rsidRPr="00273A25" w14:paraId="7C5A1A9C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45F4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67C6B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Bilal, Usama; Glass, Thomas A.; del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Cur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-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Gonzalez, Isabel; Sanchez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erruca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Luis; Celentano, David D.; Franco, Manuel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B3F1C7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Neighborhood social and economic change and diabetes incidence: The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HeartHealthyHood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stud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34E8A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CE81E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4CA82612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BCC8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A1583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Schroeder, Krist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lusaritz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Heather; Dupuis, Roxanne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Bolick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nsley; Graves, Amy; Lipman, Terri H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Cannuscio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Caroly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AC115C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Reconciling opposing perceptions of access to physical activity in a gentrifying urban neighborhoo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6D8C8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UBLIC HEALTH NURS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4B59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</w:tr>
      <w:tr w:rsidR="00273A25" w:rsidRPr="00273A25" w14:paraId="49AE5FEB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958C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C60AFA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Versey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H.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Shellae</w:t>
            </w:r>
            <w:proofErr w:type="spellEnd"/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43E705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A tale of two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Harlem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: Gentrification, social capital, and implications for aging in pla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68333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SCIENCE &amp; MEDICI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82742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7B129B03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2A83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81C2AC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guelovs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Isabelle; Connolly, James J. T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sip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Laia; Pearsall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Hamil</w:t>
            </w:r>
            <w:proofErr w:type="spellEnd"/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BA13A1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Assessing green gentrification in historically disenfranchised neighborhoods: a longitudinal and spatial analysis of Barcelon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3DF6CB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URBAN GEOGRAPH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31A84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2CE644A6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1CAC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5C5A4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Lyons, Tar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rus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Andrea; Pierre, Leslie; Small, Will; Shannon, Kate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C01366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The impact of construction and gentrification on an outdoor trans sex work environment: Violence, displacement and policin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91062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EXUALITI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A4EB5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7ABFB9A2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4636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CC7459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Gullo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Pedro; Bilal, Usam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Cebrecos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lba; Badland, Hannah M.; 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 xml:space="preserve">Galan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Inak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; Franco, Manuel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3C6328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lastRenderedPageBreak/>
              <w:t>Intersection of neighborhood dynamics and socioeconomic status in small-area walkability: the Heart Healthy Hoods projec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8E7D5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INTERNATIONAL JOURNAL OF HEALTH GEOGRAPH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6AD02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6555CF54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183D9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7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46BE96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Derkze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Marth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L.; Nagendra, Harini; Van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Teeffele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strid J. A.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Purushotham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, Anusha;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Verburg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Peter H.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6AE52E5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hifts in ecosystem services in deprived urban areas: understanding people's responses and consequences for well-bein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30970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ECOLOGY AND SOCI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1DC68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7</w:t>
            </w:r>
          </w:p>
        </w:tc>
      </w:tr>
      <w:tr w:rsidR="00273A25" w:rsidRPr="00273A25" w14:paraId="4336860D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FC2C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DF158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Ding, Lei; Hwang, Jackelyn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E4A4E8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The Consequences of Gentrification: A Focus on Residents' Financial Health in Philadelphi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B2C95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CITYSCAP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E2C89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6</w:t>
            </w:r>
          </w:p>
        </w:tc>
      </w:tr>
      <w:tr w:rsidR="00273A25" w:rsidRPr="00273A25" w14:paraId="1C453863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16CDA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079AFA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reyer, Betsy; Voss-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Andreae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Adriana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75465F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Food mirages: Geographic and economic barriers to healthful food access in Portland, Oreg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D7CB4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HEALTH &amp; PL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9F59D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3</w:t>
            </w:r>
          </w:p>
        </w:tc>
      </w:tr>
      <w:tr w:rsidR="00273A25" w:rsidRPr="00273A25" w14:paraId="0CC2C62F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0EDCE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6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0FFC86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Burns, Victoria F; Lavoie, Jean-Pierre; Rose, Damaris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FB73B8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Revisiting the role of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neighbourhood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change in social exclusion and inclusion of older people.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749C4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aging researc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BA2D6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2</w:t>
            </w:r>
          </w:p>
        </w:tc>
      </w:tr>
      <w:tr w:rsidR="00273A25" w:rsidRPr="00273A25" w14:paraId="66706508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9B5C5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6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BFEFEF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Brennan Rhodes-Bratton 1, Andrew Rundle 2, Gina S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Lovasi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3, Julie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Herbstman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 4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0890122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The Relationship between Childhood Obesity and Neighborhood Food Ecology Explored through the Context of Gentrification in New York City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2FD4B4C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PUBLIC HEALTH JOUR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E633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8</w:t>
            </w:r>
          </w:p>
        </w:tc>
      </w:tr>
      <w:tr w:rsidR="00273A25" w:rsidRPr="00273A25" w14:paraId="066A8607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0C504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6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9F2ED8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 xml:space="preserve">Derek A. </w:t>
            </w:r>
            <w:proofErr w:type="spellStart"/>
            <w:r w:rsidRPr="00273A25">
              <w:rPr>
                <w:rFonts w:eastAsia="Times New Roman" w:cs="Times New Roman"/>
                <w:szCs w:val="24"/>
                <w:lang w:eastAsia="en-GB"/>
              </w:rPr>
              <w:t>Kreager</w:t>
            </w:r>
            <w:proofErr w:type="spellEnd"/>
            <w:r w:rsidRPr="00273A25">
              <w:rPr>
                <w:rFonts w:eastAsia="Times New Roman" w:cs="Times New Roman"/>
                <w:szCs w:val="24"/>
                <w:lang w:eastAsia="en-GB"/>
              </w:rPr>
              <w:t>, Christopher J. Lyons and Zachary R. Hays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78EAA3D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Urban revitalization and Seattle crime, 1982-</w:t>
            </w:r>
            <w:r w:rsidRPr="00273A25">
              <w:rPr>
                <w:rFonts w:eastAsia="Times New Roman" w:cs="Times New Roman"/>
                <w:szCs w:val="24"/>
                <w:lang w:eastAsia="en-GB"/>
              </w:rPr>
              <w:br/>
              <w:t>20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25977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SOCIAL PROBLEM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3077A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1</w:t>
            </w:r>
          </w:p>
        </w:tc>
      </w:tr>
      <w:tr w:rsidR="00273A25" w:rsidRPr="00273A25" w14:paraId="0A76E3CD" w14:textId="77777777" w:rsidTr="00273A2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47DE7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6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47EEC13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YAN Y. LEE</w:t>
            </w:r>
          </w:p>
        </w:tc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433509F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Gentrification and crime: identification using the 1994 Northridge earthquake in Los Angel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A8B4B0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JOURNAL OF URBAN AFFAI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87E01" w14:textId="77777777" w:rsidR="00273A25" w:rsidRPr="00273A25" w:rsidRDefault="00273A25" w:rsidP="00273A2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273A25">
              <w:rPr>
                <w:rFonts w:eastAsia="Times New Roman" w:cs="Times New Roman"/>
                <w:szCs w:val="24"/>
                <w:lang w:eastAsia="en-GB"/>
              </w:rPr>
              <w:t>2010</w:t>
            </w:r>
          </w:p>
        </w:tc>
      </w:tr>
      <w:tr w:rsidR="00F42AD6" w:rsidRPr="00273A25" w14:paraId="591266A4" w14:textId="77777777" w:rsidTr="001F69F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7E81B0F" w14:textId="08CC1833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zCs w:val="24"/>
                <w:lang w:eastAsia="zh-CN"/>
              </w:rPr>
              <w:lastRenderedPageBreak/>
              <w:t>6</w:t>
            </w:r>
            <w:r>
              <w:rPr>
                <w:rFonts w:eastAsia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1543" w:type="dxa"/>
            <w:shd w:val="clear" w:color="auto" w:fill="auto"/>
            <w:noWrap/>
          </w:tcPr>
          <w:p w14:paraId="4E62F1F4" w14:textId="027CCD9A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5A241C">
              <w:t>Melstrom</w:t>
            </w:r>
            <w:proofErr w:type="spellEnd"/>
            <w:r w:rsidRPr="005A241C">
              <w:t xml:space="preserve"> RT, Mohammadi R</w:t>
            </w:r>
          </w:p>
        </w:tc>
        <w:tc>
          <w:tcPr>
            <w:tcW w:w="3666" w:type="dxa"/>
            <w:shd w:val="clear" w:color="auto" w:fill="auto"/>
            <w:noWrap/>
          </w:tcPr>
          <w:p w14:paraId="44E90E42" w14:textId="08E84CCA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Residential Mobility, Brownfield Remediation, and Environmental Gentrification in Chicago</w:t>
            </w:r>
          </w:p>
        </w:tc>
        <w:tc>
          <w:tcPr>
            <w:tcW w:w="2410" w:type="dxa"/>
            <w:shd w:val="clear" w:color="auto" w:fill="auto"/>
            <w:noWrap/>
          </w:tcPr>
          <w:p w14:paraId="3BD4D40A" w14:textId="52D68B92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Land Economics</w:t>
            </w:r>
          </w:p>
        </w:tc>
        <w:tc>
          <w:tcPr>
            <w:tcW w:w="1701" w:type="dxa"/>
            <w:shd w:val="clear" w:color="auto" w:fill="auto"/>
            <w:noWrap/>
          </w:tcPr>
          <w:p w14:paraId="6ED76A35" w14:textId="0BB534A1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2022</w:t>
            </w:r>
          </w:p>
        </w:tc>
      </w:tr>
      <w:tr w:rsidR="00F42AD6" w:rsidRPr="00273A25" w14:paraId="3C4013EA" w14:textId="77777777" w:rsidTr="001F69F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D5C0455" w14:textId="731BF7AE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zCs w:val="24"/>
                <w:lang w:eastAsia="zh-CN"/>
              </w:rPr>
              <w:t>6</w:t>
            </w:r>
            <w:r>
              <w:rPr>
                <w:rFonts w:eastAsia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543" w:type="dxa"/>
            <w:shd w:val="clear" w:color="auto" w:fill="auto"/>
            <w:noWrap/>
          </w:tcPr>
          <w:p w14:paraId="2E1F1F06" w14:textId="41B0AB74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 xml:space="preserve">Hwang J, </w:t>
            </w:r>
            <w:proofErr w:type="spellStart"/>
            <w:r w:rsidRPr="005A241C">
              <w:t>Shrimali</w:t>
            </w:r>
            <w:proofErr w:type="spellEnd"/>
            <w:r w:rsidRPr="005A241C">
              <w:t xml:space="preserve"> BP</w:t>
            </w:r>
          </w:p>
        </w:tc>
        <w:tc>
          <w:tcPr>
            <w:tcW w:w="3666" w:type="dxa"/>
            <w:shd w:val="clear" w:color="auto" w:fill="auto"/>
            <w:noWrap/>
          </w:tcPr>
          <w:p w14:paraId="7AF60377" w14:textId="31AE4600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Shared and crowded housing in the bay area: Where gentrification and the housing crisis meet COVID-19</w:t>
            </w:r>
          </w:p>
        </w:tc>
        <w:tc>
          <w:tcPr>
            <w:tcW w:w="2410" w:type="dxa"/>
            <w:shd w:val="clear" w:color="auto" w:fill="auto"/>
            <w:noWrap/>
          </w:tcPr>
          <w:p w14:paraId="4AEFE7B6" w14:textId="05C04512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Housing Policy Debate</w:t>
            </w:r>
          </w:p>
        </w:tc>
        <w:tc>
          <w:tcPr>
            <w:tcW w:w="1701" w:type="dxa"/>
            <w:shd w:val="clear" w:color="auto" w:fill="auto"/>
            <w:noWrap/>
          </w:tcPr>
          <w:p w14:paraId="70991824" w14:textId="3C267990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2023</w:t>
            </w:r>
          </w:p>
        </w:tc>
      </w:tr>
      <w:tr w:rsidR="00F42AD6" w:rsidRPr="00273A25" w14:paraId="7D32462C" w14:textId="77777777" w:rsidTr="001F69F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EC9214E" w14:textId="145C6B17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zCs w:val="24"/>
                <w:lang w:eastAsia="zh-CN"/>
              </w:rPr>
              <w:t>6</w:t>
            </w:r>
            <w:r>
              <w:rPr>
                <w:rFonts w:eastAsia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543" w:type="dxa"/>
            <w:shd w:val="clear" w:color="auto" w:fill="auto"/>
            <w:noWrap/>
          </w:tcPr>
          <w:p w14:paraId="350F9749" w14:textId="2B1261BB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 xml:space="preserve">Williams PC, </w:t>
            </w:r>
            <w:proofErr w:type="spellStart"/>
            <w:r w:rsidRPr="005A241C">
              <w:t>Alhasan</w:t>
            </w:r>
            <w:proofErr w:type="spellEnd"/>
            <w:r w:rsidRPr="005A241C">
              <w:t xml:space="preserve"> DM, </w:t>
            </w:r>
            <w:proofErr w:type="spellStart"/>
            <w:r w:rsidRPr="005A241C">
              <w:t>Krafty</w:t>
            </w:r>
            <w:proofErr w:type="spellEnd"/>
            <w:r w:rsidRPr="005A241C">
              <w:t xml:space="preserve"> R, Coutts C, Miles-Richardson S, Jackson CL</w:t>
            </w:r>
          </w:p>
        </w:tc>
        <w:tc>
          <w:tcPr>
            <w:tcW w:w="3666" w:type="dxa"/>
            <w:shd w:val="clear" w:color="auto" w:fill="auto"/>
            <w:noWrap/>
          </w:tcPr>
          <w:p w14:paraId="322B9F5E" w14:textId="7B3C034B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A mixed methods approach to understand greenspace redevelopment in relation to objectively-and subjectively-measured sleep health among Black adults in Southwest Atlanta</w:t>
            </w:r>
          </w:p>
        </w:tc>
        <w:tc>
          <w:tcPr>
            <w:tcW w:w="2410" w:type="dxa"/>
            <w:shd w:val="clear" w:color="auto" w:fill="auto"/>
            <w:noWrap/>
          </w:tcPr>
          <w:p w14:paraId="4E8D9670" w14:textId="48575592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Health &amp; Place</w:t>
            </w:r>
          </w:p>
        </w:tc>
        <w:tc>
          <w:tcPr>
            <w:tcW w:w="1701" w:type="dxa"/>
            <w:shd w:val="clear" w:color="auto" w:fill="auto"/>
            <w:noWrap/>
          </w:tcPr>
          <w:p w14:paraId="28D136DB" w14:textId="597AAFA8" w:rsidR="00F42AD6" w:rsidRPr="00273A25" w:rsidRDefault="00F42AD6" w:rsidP="00F42AD6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5A241C">
              <w:t>2022</w:t>
            </w:r>
          </w:p>
        </w:tc>
      </w:tr>
    </w:tbl>
    <w:p w14:paraId="58F1AED1" w14:textId="19016A96" w:rsidR="00DE23E8" w:rsidRPr="00A1567E" w:rsidRDefault="00DE23E8" w:rsidP="00A1567E">
      <w:pPr>
        <w:keepNext/>
        <w:rPr>
          <w:rFonts w:cs="Times New Roman"/>
          <w:b/>
          <w:szCs w:val="24"/>
        </w:rPr>
      </w:pPr>
    </w:p>
    <w:sectPr w:rsidR="00DE23E8" w:rsidRPr="00A1567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A3097" w14:textId="77777777" w:rsidR="004F08EC" w:rsidRDefault="004F08EC" w:rsidP="00117666">
      <w:pPr>
        <w:spacing w:after="0"/>
      </w:pPr>
      <w:r>
        <w:separator/>
      </w:r>
    </w:p>
  </w:endnote>
  <w:endnote w:type="continuationSeparator" w:id="0">
    <w:p w14:paraId="5E43435E" w14:textId="77777777" w:rsidR="004F08EC" w:rsidRDefault="004F08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320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20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320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20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A6D58" w14:textId="77777777" w:rsidR="004F08EC" w:rsidRDefault="004F08EC" w:rsidP="00117666">
      <w:pPr>
        <w:spacing w:after="0"/>
      </w:pPr>
      <w:r>
        <w:separator/>
      </w:r>
    </w:p>
  </w:footnote>
  <w:footnote w:type="continuationSeparator" w:id="0">
    <w:p w14:paraId="36108E15" w14:textId="77777777" w:rsidR="004F08EC" w:rsidRDefault="004F08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320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320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F0C"/>
    <w:rsid w:val="00267D18"/>
    <w:rsid w:val="00273A25"/>
    <w:rsid w:val="002868E2"/>
    <w:rsid w:val="002869C3"/>
    <w:rsid w:val="0029118B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08EC"/>
    <w:rsid w:val="004F7B5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7F8"/>
    <w:rsid w:val="00701727"/>
    <w:rsid w:val="0070566C"/>
    <w:rsid w:val="00714C50"/>
    <w:rsid w:val="00725A7D"/>
    <w:rsid w:val="007501BE"/>
    <w:rsid w:val="00790BB3"/>
    <w:rsid w:val="007B7385"/>
    <w:rsid w:val="007C206C"/>
    <w:rsid w:val="007C214C"/>
    <w:rsid w:val="00803D24"/>
    <w:rsid w:val="00817DD6"/>
    <w:rsid w:val="00864611"/>
    <w:rsid w:val="00885156"/>
    <w:rsid w:val="0089763B"/>
    <w:rsid w:val="008A3262"/>
    <w:rsid w:val="008E0F84"/>
    <w:rsid w:val="009151AA"/>
    <w:rsid w:val="0093429D"/>
    <w:rsid w:val="00943573"/>
    <w:rsid w:val="00970F7D"/>
    <w:rsid w:val="00994A3D"/>
    <w:rsid w:val="009C2B12"/>
    <w:rsid w:val="009C70F3"/>
    <w:rsid w:val="00A1567E"/>
    <w:rsid w:val="00A174D9"/>
    <w:rsid w:val="00A569CD"/>
    <w:rsid w:val="00AB6715"/>
    <w:rsid w:val="00B1671E"/>
    <w:rsid w:val="00B25EB8"/>
    <w:rsid w:val="00B354E1"/>
    <w:rsid w:val="00B37F4D"/>
    <w:rsid w:val="00B57688"/>
    <w:rsid w:val="00BA103C"/>
    <w:rsid w:val="00BB2A95"/>
    <w:rsid w:val="00C47224"/>
    <w:rsid w:val="00C52A7B"/>
    <w:rsid w:val="00C56BAF"/>
    <w:rsid w:val="00C679AA"/>
    <w:rsid w:val="00C75972"/>
    <w:rsid w:val="00CC0A3A"/>
    <w:rsid w:val="00CD066B"/>
    <w:rsid w:val="00CE4FEE"/>
    <w:rsid w:val="00DA7C7B"/>
    <w:rsid w:val="00DB59C3"/>
    <w:rsid w:val="00DC259A"/>
    <w:rsid w:val="00DE23E8"/>
    <w:rsid w:val="00DF32E9"/>
    <w:rsid w:val="00E07526"/>
    <w:rsid w:val="00E52377"/>
    <w:rsid w:val="00E64E17"/>
    <w:rsid w:val="00E66793"/>
    <w:rsid w:val="00E866C9"/>
    <w:rsid w:val="00EA3D3C"/>
    <w:rsid w:val="00F00217"/>
    <w:rsid w:val="00F13D5F"/>
    <w:rsid w:val="00F3206A"/>
    <w:rsid w:val="00F42AD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48D15870-F037-3846-BED8-3506F209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3</Pages>
  <Words>2327</Words>
  <Characters>12967</Characters>
  <Application>Microsoft Office Word</Application>
  <DocSecurity>0</DocSecurity>
  <Lines>301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un Delong</cp:lastModifiedBy>
  <cp:revision>6</cp:revision>
  <cp:lastPrinted>2023-01-30T12:32:00Z</cp:lastPrinted>
  <dcterms:created xsi:type="dcterms:W3CDTF">2023-01-30T12:32:00Z</dcterms:created>
  <dcterms:modified xsi:type="dcterms:W3CDTF">2023-07-1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